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  <w:t>Table S</w:t>
      </w:r>
      <w:r>
        <w:rPr>
          <w:b/>
        </w:rPr>
        <w:t>3</w:t>
      </w:r>
      <w:r>
        <w:rPr>
          <w:b/>
        </w:rPr>
        <w:t xml:space="preserve"> The primer sequences used in </w:t>
      </w:r>
      <w:r>
        <w:rPr>
          <w:b/>
          <w:color w:val="000000"/>
        </w:rPr>
        <w:t>the microRNA 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0"/>
        <w:gridCol w:w="1800"/>
        <w:gridCol w:w="1214"/>
      </w:tblGrid>
      <w:tr>
        <w:trPr/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ene names</w:t>
            </w:r>
          </w:p>
        </w:tc>
        <w:tc>
          <w:tcPr>
            <w:tcW w:w="39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imer paires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Annealing temperatures (</w:t>
            </w:r>
            <w:r>
              <w:rPr>
                <w:rFonts w:cs="宋体;SimSun" w:ascii="宋体;SimSun" w:hAnsi="宋体;SimSun"/>
              </w:rPr>
              <w:t>℃</w:t>
            </w:r>
            <w:r>
              <w:rPr/>
              <w:t>)</w:t>
            </w:r>
          </w:p>
        </w:tc>
        <w:tc>
          <w:tcPr>
            <w:tcW w:w="12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duct length (bps) </w:t>
            </w:r>
          </w:p>
        </w:tc>
      </w:tr>
      <w:tr>
        <w:trPr>
          <w:trHeight w:val="58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GCTTCGGCAGCACATATACTAAAAT-3’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: 5’-CGCTTCACGAATTTGCGTGTCAT-3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 5'-GGTAAGGCACGCGGT-3’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R: 5'-CAGTGCGTGTCGTGGAGT-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5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GCTCCCTGAGACCCTAA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'-CAGTGCGTGTCGTGGAGT-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2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'-GGGTAAGTGCTTCCATGTTT-3'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'-CAGTGCGTGTCGTGGAGT-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0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'-GGGTAAAGTGCTTATAGTGC-3'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'-TGCGTGTCGTGGAGTC-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'-GGGCAAAGTGCTTACAGTG-3'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'-CAGTGCGTGTCGTGGAGT-3'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let-7b</w:t>
            </w:r>
          </w:p>
        </w:tc>
        <w:tc>
          <w:tcPr>
            <w:tcW w:w="39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'-GGGGTGAGGTAGTAGGTTG-3'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'-TGCGTGTCGTGGAGTC-3'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szCs w:val="21"/>
        </w:rPr>
        <w:t>F: forward primers, R</w:t>
      </w:r>
      <w:r>
        <w:rPr>
          <w:rFonts w:cs="Arial"/>
          <w:szCs w:val="21"/>
        </w:rPr>
        <w:t>: reverse primers.</w:t>
      </w:r>
    </w:p>
    <w:p>
      <w:pPr>
        <w:pStyle w:val="Normal"/>
        <w:ind w:firstLine="1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/>
        <w:ind w:left="-718" w:firstLine="945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718" w:firstLine="949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1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44:00Z</dcterms:created>
  <dc:creator>wrq</dc:creator>
  <dc:description/>
  <cp:keywords/>
  <dc:language>en-US</dc:language>
  <cp:lastModifiedBy>wrq</cp:lastModifiedBy>
  <dcterms:modified xsi:type="dcterms:W3CDTF">2011-09-11T03:40:00Z</dcterms:modified>
  <cp:revision>2</cp:revision>
  <dc:subject/>
  <dc:title>Table S4 The primer sequences used in the microRNA qPCR</dc:title>
</cp:coreProperties>
</file>